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73" w:rsidRPr="00F179ED" w:rsidRDefault="00F179ED">
      <w:pPr>
        <w:rPr>
          <w:rFonts w:cstheme="minorHAnsi"/>
          <w:b/>
          <w:sz w:val="24"/>
          <w:szCs w:val="24"/>
        </w:rPr>
      </w:pPr>
      <w:r w:rsidRPr="00F179ED">
        <w:rPr>
          <w:rFonts w:cstheme="minorHAnsi"/>
          <w:b/>
          <w:sz w:val="24"/>
          <w:szCs w:val="24"/>
        </w:rPr>
        <w:t>Ad</w:t>
      </w:r>
      <w:bookmarkStart w:id="0" w:name="_GoBack"/>
      <w:r w:rsidRPr="00F179ED">
        <w:rPr>
          <w:rFonts w:cstheme="minorHAnsi"/>
          <w:b/>
          <w:sz w:val="24"/>
          <w:szCs w:val="24"/>
        </w:rPr>
        <w:t>d</w:t>
      </w:r>
      <w:bookmarkEnd w:id="0"/>
      <w:r w:rsidRPr="00F179ED">
        <w:rPr>
          <w:rFonts w:cstheme="minorHAnsi"/>
          <w:b/>
          <w:sz w:val="24"/>
          <w:szCs w:val="24"/>
        </w:rPr>
        <w:t>itional file 3</w:t>
      </w:r>
      <w:r w:rsidR="00FB553A" w:rsidRPr="00F179ED">
        <w:rPr>
          <w:rFonts w:cstheme="minorHAnsi"/>
          <w:b/>
          <w:sz w:val="24"/>
          <w:szCs w:val="24"/>
        </w:rPr>
        <w:t xml:space="preserve">: </w:t>
      </w:r>
      <w:r w:rsidR="00FB553A" w:rsidRPr="00F179ED">
        <w:rPr>
          <w:rFonts w:cstheme="minorHAnsi"/>
          <w:b/>
          <w:sz w:val="24"/>
          <w:szCs w:val="24"/>
          <w:lang w:val="en-GB"/>
        </w:rPr>
        <w:t>Output of significant gene enrichment processed by PIA</w:t>
      </w:r>
    </w:p>
    <w:p w:rsidR="00FB553A" w:rsidRDefault="00FB553A"/>
    <w:tbl>
      <w:tblPr>
        <w:tblW w:w="8659" w:type="dxa"/>
        <w:tblInd w:w="40" w:type="dxa"/>
        <w:tblBorders>
          <w:top w:val="single" w:sz="12" w:space="0" w:color="A0C7C5" w:themeColor="accent6" w:themeTint="99"/>
          <w:left w:val="single" w:sz="12" w:space="0" w:color="A0C7C5" w:themeColor="accent6" w:themeTint="99"/>
          <w:bottom w:val="single" w:sz="12" w:space="0" w:color="A0C7C5" w:themeColor="accent6" w:themeTint="99"/>
          <w:right w:val="single" w:sz="12" w:space="0" w:color="A0C7C5" w:themeColor="accent6" w:themeTint="99"/>
          <w:insideH w:val="dotDash" w:sz="4" w:space="0" w:color="A0C7C5" w:themeColor="accent6" w:themeTint="99"/>
          <w:insideV w:val="single" w:sz="4" w:space="0" w:color="A0C7C5" w:themeColor="accent6" w:themeTint="99"/>
        </w:tblBorders>
        <w:tblLook w:val="04A0" w:firstRow="1" w:lastRow="0" w:firstColumn="1" w:lastColumn="0" w:noHBand="0" w:noVBand="1"/>
      </w:tblPr>
      <w:tblGrid>
        <w:gridCol w:w="1093"/>
        <w:gridCol w:w="1074"/>
        <w:gridCol w:w="1162"/>
        <w:gridCol w:w="1162"/>
        <w:gridCol w:w="4168"/>
      </w:tblGrid>
      <w:tr w:rsidR="00FB553A" w:rsidRPr="00A1732A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</w:tcPr>
          <w:p w:rsidR="00FB553A" w:rsidRPr="00CB11E5" w:rsidRDefault="00FB553A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N GEN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FB553A" w:rsidRPr="00CB11E5" w:rsidRDefault="00FB553A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ALL GENES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B553A" w:rsidRPr="00CB11E5" w:rsidRDefault="00FB553A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P VALUE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FB553A" w:rsidRPr="00CB11E5" w:rsidRDefault="00FB553A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PADJ</w:t>
            </w:r>
          </w:p>
        </w:tc>
        <w:tc>
          <w:tcPr>
            <w:tcW w:w="4168" w:type="dxa"/>
            <w:shd w:val="clear" w:color="auto" w:fill="auto"/>
            <w:noWrap/>
            <w:vAlign w:val="bottom"/>
          </w:tcPr>
          <w:p w:rsidR="00FB553A" w:rsidRPr="00CB11E5" w:rsidRDefault="00FB553A" w:rsidP="00BA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PATHWAY NAME</w:t>
            </w:r>
          </w:p>
        </w:tc>
      </w:tr>
      <w:tr w:rsidR="00FB553A" w:rsidRPr="00A1732A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7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7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28E-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45E-2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tabolic pathways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6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31E-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3E-1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in processing in endoplasmic reticulu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3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7E-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6E-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Thermogen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13E-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36E-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ell cycl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07E-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66E-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ellular senesce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57E-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65E-0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ndocyto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35E-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35E-0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lzheimer diseas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39E-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67E-0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pliceosom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39E-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5E+0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Ubiquitin mediated proteoly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72E-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62E+0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NA transport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08E-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51E-0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utophagy - animal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7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3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3E+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06E+0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hways in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58E+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95E+0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untington diseas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32E+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7E+0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Oxidative phosphoryl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56E+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4E+0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Neurotrophin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6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0E+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05E+0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uman T-cell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eukemia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virus 1 infection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97E+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5E+0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luid shear stress and atherosclero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2E+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03E+0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hronic myeloid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eukemia</w:t>
            </w:r>
            <w:proofErr w:type="spellEnd"/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58E+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72E+0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rkinson diseas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E+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10E+0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lorectal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2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5E+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33E+0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PK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72E+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3E+0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ysosome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96E+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3E+0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alcoholic fatty liver disease (NAFLD)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58E+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4E+0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ncreatic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26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4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pstein-Barr virus infe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8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48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Mitophagy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animal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41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12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arbon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84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47E+0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NA degrad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80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40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oxO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57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08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epatocellular carcinoma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74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08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rbB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5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6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33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47E+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 papillomavirus infe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8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2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yrimidine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8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2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ndometrial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1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9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Oocyte meio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4E+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9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state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4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9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epatitis B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7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9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mTOR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3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78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enal cell carcinoma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99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42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ndocrine resista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9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04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42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phingolipid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17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02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53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27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75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ibosom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59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89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oglycans in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02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53E+0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xon guida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01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2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Inositol phosphate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44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9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strogen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84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3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NA polymeras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18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2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popto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47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92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ippo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3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61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94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 cytomegalovirus infe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91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08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dherens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jun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90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24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latinum drug resista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82E+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93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gesterone-mediated oocyte matur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1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00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hyroid hormone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7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38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asom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7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38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Nucleotide excision repai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4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8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ysine degrad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6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8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hosphatidylinositol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yste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38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29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ongevity regulating pathway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05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EGFR tyrosine kinase inhibitor resista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05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eroxisom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14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2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Glycosylphosphatidylinositol (GPI)-anchor biosynth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18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2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urine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30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66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ibosome biogenesis in eukaryote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94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5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ladder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35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6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erpes simplex infe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55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14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Insulin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6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3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47E+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0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uman immunodeficiency virus 1 infection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83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11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-type lectin receptor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71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83E+0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ase excision repai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88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4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N-Glycan biosynth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88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40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atty acid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96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62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Glioma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34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02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anconi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nemia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58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IF-1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60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mRNA surveillance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35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0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Viral carcinogen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30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77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NF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39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79E+0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omologous recombin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00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01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itrate cycle (TCA cycle)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36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3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GF-beta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18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82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Tight jun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33E+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84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mall cell lung cancer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72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73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small cell lung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8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3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28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Toxoplasmo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16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33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edgehog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23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57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MPK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34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90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DNA replic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49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40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nRH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83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55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Thyroid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,88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66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tion of actin cytoskeleton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02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09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ongevity regulating pathway - multiple specie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1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32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phingolipid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18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47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poptosis - multiple species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,28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75E+0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acterial invasion of epithelial cell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21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cute myeloid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eukemia</w:t>
            </w:r>
            <w:proofErr w:type="spellEnd"/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53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utophagy - oth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,78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Kaposi sarcoma-associated herpesvirus infec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,57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al carbon metabolism in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29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ocal adhes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,77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Wnt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,27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VEGF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,40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pelin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,37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ap1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20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panoate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20E+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ircadian rhythm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,73E+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rathyroid hormone synthesis, secretion and action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34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NARE interactions in vesicular transport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3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otch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1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holine metabolism in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3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lucagon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4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3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hospholipase D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3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OD-like receptor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2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ructose and mannose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5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Mismatch repai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61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Cushing syndrom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9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Glutathione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mino sugar and nucleotide sugar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Valine, leucine and isoleucine degrad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3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0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reast cancer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1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Glyoxylate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nd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dicarboxylate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etabolism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Glycerophospholipid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etabolism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 cell receptor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Insulin resistance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38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Hepatitis C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4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Terpenoid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backbone biosynth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5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5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iosynthesis of amino acids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5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ippo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 - multiple specie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90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in export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9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atty acid elongation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9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 cell receptor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8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1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Ferroptosis</w:t>
            </w:r>
            <w:proofErr w:type="spellEnd"/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8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Vasopressin-regulated water reabsorp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3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Ras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51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Osteoclast differenti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1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6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egionellosis</w:t>
            </w:r>
            <w:proofErr w:type="spellEnd"/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2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93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Long-term potentiation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2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9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Basal transcription factor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2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99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Influenza A</w:t>
            </w:r>
          </w:p>
        </w:tc>
      </w:tr>
      <w:tr w:rsidR="00FB553A" w:rsidRPr="005E5856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36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F-kappa B </w:t>
            </w:r>
            <w:proofErr w:type="spellStart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ignaling</w:t>
            </w:r>
            <w:proofErr w:type="spellEnd"/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athway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5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47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Steroid biosynthesis</w:t>
            </w:r>
          </w:p>
        </w:tc>
      </w:tr>
      <w:tr w:rsidR="00FB553A" w:rsidRPr="00CB11E5" w:rsidTr="00BA70BF">
        <w:trPr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7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9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Amyotrophic lateral sclerosis (ALS)</w:t>
            </w:r>
          </w:p>
        </w:tc>
      </w:tr>
      <w:tr w:rsidR="00FB553A" w:rsidRPr="005E5856" w:rsidTr="00BA70BF">
        <w:trPr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95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42</w:t>
            </w: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FB553A" w:rsidRPr="00CB11E5" w:rsidRDefault="00FB553A" w:rsidP="00BA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11E5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types of O-glycan biosynthesis</w:t>
            </w:r>
          </w:p>
        </w:tc>
      </w:tr>
    </w:tbl>
    <w:p w:rsidR="00FB553A" w:rsidRDefault="00FB553A"/>
    <w:sectPr w:rsidR="00FB55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AA"/>
    <w:rsid w:val="001D3DAA"/>
    <w:rsid w:val="00264673"/>
    <w:rsid w:val="00F179ED"/>
    <w:rsid w:val="00FB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DAE18C-8561-4D28-A005-67E19FF5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553A"/>
    <w:rPr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Blu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n</dc:creator>
  <cp:keywords/>
  <dc:description/>
  <cp:lastModifiedBy>Crin</cp:lastModifiedBy>
  <cp:revision>3</cp:revision>
  <dcterms:created xsi:type="dcterms:W3CDTF">2019-10-04T16:13:00Z</dcterms:created>
  <dcterms:modified xsi:type="dcterms:W3CDTF">2020-03-07T16:40:00Z</dcterms:modified>
</cp:coreProperties>
</file>